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81333" w14:textId="7E110A70" w:rsidR="00481CC1" w:rsidRPr="00481CC1" w:rsidRDefault="00481CC1" w:rsidP="00481CC1">
      <w:pPr>
        <w:rPr>
          <w:rFonts w:ascii="Times New Roman" w:hAnsi="Times New Roman" w:cs="Times New Roman"/>
        </w:rPr>
      </w:pPr>
      <w:r w:rsidRPr="00481CC1">
        <w:rPr>
          <w:rFonts w:ascii="Times New Roman" w:hAnsi="Times New Roman" w:cs="Times New Roman"/>
        </w:rPr>
        <w:t>Primers used for sequencing:</w:t>
      </w:r>
    </w:p>
    <w:p w14:paraId="05BE8405" w14:textId="77777777" w:rsidR="00481CC1" w:rsidRPr="00481CC1" w:rsidRDefault="00481CC1" w:rsidP="00481CC1">
      <w:pPr>
        <w:rPr>
          <w:rFonts w:ascii="Times New Roman" w:hAnsi="Times New Roman" w:cs="Times New Roman"/>
        </w:rPr>
      </w:pPr>
    </w:p>
    <w:p w14:paraId="382ACCFB" w14:textId="77777777" w:rsidR="00481CC1" w:rsidRPr="00481CC1" w:rsidRDefault="00481CC1" w:rsidP="00481CC1">
      <w:pPr>
        <w:rPr>
          <w:rFonts w:ascii="Times New Roman" w:hAnsi="Times New Roman" w:cs="Times New Roman"/>
        </w:rPr>
      </w:pPr>
      <w:r w:rsidRPr="00481CC1">
        <w:rPr>
          <w:rFonts w:ascii="Times New Roman" w:hAnsi="Times New Roman" w:cs="Times New Roman"/>
        </w:rPr>
        <w:t>The adapter for Illumina:</w:t>
      </w:r>
    </w:p>
    <w:p w14:paraId="65B8A6E7" w14:textId="77E7EB11" w:rsidR="00481CC1" w:rsidRPr="00481CC1" w:rsidRDefault="00481CC1" w:rsidP="00481CC1">
      <w:pPr>
        <w:rPr>
          <w:rFonts w:ascii="Times New Roman" w:hAnsi="Times New Roman" w:cs="Times New Roman"/>
        </w:rPr>
      </w:pPr>
      <w:r w:rsidRPr="00481CC1">
        <w:rPr>
          <w:rFonts w:ascii="Times New Roman" w:hAnsi="Times New Roman" w:cs="Times New Roman"/>
        </w:rPr>
        <w:t>i5 Primer:</w:t>
      </w:r>
      <w:r w:rsidRPr="00481CC1">
        <w:rPr>
          <w:rFonts w:ascii="Times New Roman" w:hAnsi="Times New Roman" w:cs="Times New Roman"/>
        </w:rPr>
        <w:br/>
        <w:t>5'-AATGATACGGCGACCACCGAGATCTACAC [i5index] ACACTCTTTCCCTACACGA</w:t>
      </w:r>
      <w:r w:rsidRPr="00481CC1">
        <w:rPr>
          <w:rFonts w:ascii="Times New Roman" w:hAnsi="Times New Roman" w:cs="Times New Roman"/>
        </w:rPr>
        <w:br/>
        <w:t>CGCTCTTCCGATCT-3'</w:t>
      </w:r>
    </w:p>
    <w:p w14:paraId="5D067965" w14:textId="6ECA6604" w:rsidR="00481CC1" w:rsidRPr="00481CC1" w:rsidRDefault="00481CC1" w:rsidP="00481CC1">
      <w:pPr>
        <w:rPr>
          <w:rFonts w:ascii="Times New Roman" w:hAnsi="Times New Roman" w:cs="Times New Roman"/>
        </w:rPr>
      </w:pPr>
      <w:r w:rsidRPr="00481CC1">
        <w:rPr>
          <w:rFonts w:ascii="Times New Roman" w:hAnsi="Times New Roman" w:cs="Times New Roman"/>
        </w:rPr>
        <w:br/>
        <w:t>i7 Primer:</w:t>
      </w:r>
      <w:r w:rsidRPr="00481CC1">
        <w:rPr>
          <w:rFonts w:ascii="Times New Roman" w:hAnsi="Times New Roman" w:cs="Times New Roman"/>
        </w:rPr>
        <w:br/>
        <w:t>5'-CAAGCAGAAGACGGCATACGAGAT [i7index] GTGACTGGAGTTCAGACGTGTG</w:t>
      </w:r>
      <w:r w:rsidRPr="00481CC1">
        <w:rPr>
          <w:rFonts w:ascii="Times New Roman" w:hAnsi="Times New Roman" w:cs="Times New Roman"/>
        </w:rPr>
        <w:br/>
        <w:t>CTCTTCCGATCT-3'</w:t>
      </w:r>
    </w:p>
    <w:p w14:paraId="6FDC6857" w14:textId="77777777" w:rsidR="00624E60" w:rsidRDefault="00624E60"/>
    <w:sectPr w:rsidR="00624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C1"/>
    <w:rsid w:val="00002A94"/>
    <w:rsid w:val="000373ED"/>
    <w:rsid w:val="0007091A"/>
    <w:rsid w:val="000723E4"/>
    <w:rsid w:val="000D18EC"/>
    <w:rsid w:val="00125785"/>
    <w:rsid w:val="00175B8C"/>
    <w:rsid w:val="001D06BF"/>
    <w:rsid w:val="00214A1C"/>
    <w:rsid w:val="002C0430"/>
    <w:rsid w:val="00320E62"/>
    <w:rsid w:val="003237AB"/>
    <w:rsid w:val="003F2074"/>
    <w:rsid w:val="003F2E6F"/>
    <w:rsid w:val="0042788D"/>
    <w:rsid w:val="0043464E"/>
    <w:rsid w:val="00475A81"/>
    <w:rsid w:val="00481CC1"/>
    <w:rsid w:val="00490AD5"/>
    <w:rsid w:val="00490E3C"/>
    <w:rsid w:val="004B7A7A"/>
    <w:rsid w:val="004C196B"/>
    <w:rsid w:val="004D06ED"/>
    <w:rsid w:val="004F0AD2"/>
    <w:rsid w:val="00502996"/>
    <w:rsid w:val="00556EE6"/>
    <w:rsid w:val="005E4FC8"/>
    <w:rsid w:val="00605789"/>
    <w:rsid w:val="0061026A"/>
    <w:rsid w:val="00624E60"/>
    <w:rsid w:val="0063153B"/>
    <w:rsid w:val="006946E8"/>
    <w:rsid w:val="006A4023"/>
    <w:rsid w:val="006B7064"/>
    <w:rsid w:val="006C1920"/>
    <w:rsid w:val="006C5890"/>
    <w:rsid w:val="007033D6"/>
    <w:rsid w:val="00751FBF"/>
    <w:rsid w:val="007A5CE0"/>
    <w:rsid w:val="007A7B82"/>
    <w:rsid w:val="007C1CC3"/>
    <w:rsid w:val="007C57FB"/>
    <w:rsid w:val="007E75A9"/>
    <w:rsid w:val="00812B00"/>
    <w:rsid w:val="00814592"/>
    <w:rsid w:val="00814A22"/>
    <w:rsid w:val="008270FC"/>
    <w:rsid w:val="00862AB4"/>
    <w:rsid w:val="008C4BAC"/>
    <w:rsid w:val="008E0D4A"/>
    <w:rsid w:val="00914386"/>
    <w:rsid w:val="009334D3"/>
    <w:rsid w:val="009355EE"/>
    <w:rsid w:val="00946E87"/>
    <w:rsid w:val="009711A1"/>
    <w:rsid w:val="009F646E"/>
    <w:rsid w:val="00A61D4B"/>
    <w:rsid w:val="00AA2897"/>
    <w:rsid w:val="00AA3B39"/>
    <w:rsid w:val="00AB1A0B"/>
    <w:rsid w:val="00AB7612"/>
    <w:rsid w:val="00AC5C46"/>
    <w:rsid w:val="00B07364"/>
    <w:rsid w:val="00B902BD"/>
    <w:rsid w:val="00BD51D8"/>
    <w:rsid w:val="00BE2A24"/>
    <w:rsid w:val="00C15481"/>
    <w:rsid w:val="00C52916"/>
    <w:rsid w:val="00CA6100"/>
    <w:rsid w:val="00CB1F32"/>
    <w:rsid w:val="00D302DC"/>
    <w:rsid w:val="00D36357"/>
    <w:rsid w:val="00DF2051"/>
    <w:rsid w:val="00E41F2D"/>
    <w:rsid w:val="00E45B5F"/>
    <w:rsid w:val="00EC2FA3"/>
    <w:rsid w:val="00F4335E"/>
    <w:rsid w:val="00FB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18A0D"/>
  <w15:chartTrackingRefBased/>
  <w15:docId w15:val="{DFC5F69B-C9EE-0544-8309-59AD47690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9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2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jd43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d43</dc:creator>
  <cp:keywords/>
  <dc:description/>
  <cp:lastModifiedBy>Robert Driver, Ph.D.</cp:lastModifiedBy>
  <cp:revision>2</cp:revision>
  <dcterms:created xsi:type="dcterms:W3CDTF">2024-09-19T12:51:00Z</dcterms:created>
  <dcterms:modified xsi:type="dcterms:W3CDTF">2024-10-29T14:12:00Z</dcterms:modified>
</cp:coreProperties>
</file>